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C33BDE"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 </w:t>
      </w:r>
    </w:p>
    <w:p w14:paraId="65F2BCD1">
      <w:pPr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diagnostic graph</w:t>
      </w:r>
    </w:p>
    <w:p w14:paraId="2A97B788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40175" cy="3940175"/>
            <wp:effectExtent l="0" t="0" r="9525" b="9525"/>
            <wp:docPr id="1" name="图片 1" descr="FMA-L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MA-L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40175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64940" cy="3964940"/>
            <wp:effectExtent l="0" t="0" r="10160" b="10160"/>
            <wp:docPr id="2" name="图片 2" descr="FMA-L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MA-L_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64940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10990" cy="2831465"/>
            <wp:effectExtent l="0" t="0" r="3810" b="635"/>
            <wp:docPr id="3" name="图片 3" descr="FMA-L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MA-L_03"/>
                    <pic:cNvPicPr>
                      <a:picLocks noChangeAspect="1"/>
                    </pic:cNvPicPr>
                  </pic:nvPicPr>
                  <pic:blipFill>
                    <a:blip r:embed="rId6"/>
                    <a:srcRect b="31118"/>
                    <a:stretch>
                      <a:fillRect/>
                    </a:stretch>
                  </pic:blipFill>
                  <pic:spPr>
                    <a:xfrm>
                      <a:off x="0" y="0"/>
                      <a:ext cx="4110990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4D874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diagnostic graph: FMA-L score</w:t>
      </w:r>
    </w:p>
    <w:p w14:paraId="34A1826E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3990340" cy="3990340"/>
            <wp:effectExtent l="0" t="0" r="10160" b="10160"/>
            <wp:docPr id="4" name="图片 4" descr="BBS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BS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9034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035425" cy="4035425"/>
            <wp:effectExtent l="0" t="0" r="3175" b="3175"/>
            <wp:docPr id="5" name="图片 5" descr="BBS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BS_0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3542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21740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 diagnostic graph: BBS score</w:t>
      </w:r>
    </w:p>
    <w:p w14:paraId="5A8AB5E0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041140" cy="4041140"/>
            <wp:effectExtent l="0" t="0" r="10160" b="10160"/>
            <wp:docPr id="6" name="图片 6" descr="MBI.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BI.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4114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091940" cy="4091940"/>
            <wp:effectExtent l="0" t="0" r="10160" b="10160"/>
            <wp:docPr id="7" name="图片 7" descr="MBI.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MBI._0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9194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1030F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rajectory diagram and density diagram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: MBI score</w:t>
      </w:r>
    </w:p>
    <w:p w14:paraId="77D0C048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218940" cy="4218940"/>
            <wp:effectExtent l="0" t="0" r="10160" b="10160"/>
            <wp:docPr id="8" name="图片 8" descr="10MW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0MWT_0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1894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EC8FD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rajectory diagram and density diagram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: 10MWT </w:t>
      </w:r>
    </w:p>
    <w:p w14:paraId="210EFFE9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3914775" cy="3914775"/>
            <wp:effectExtent l="0" t="0" r="9525" b="9525"/>
            <wp:docPr id="9" name="图片 9" descr="FAC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AC_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F7873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448E63B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33825" cy="2709545"/>
            <wp:effectExtent l="0" t="0" r="3175" b="8255"/>
            <wp:docPr id="10" name="图片 10" descr="FAC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AC_02"/>
                    <pic:cNvPicPr>
                      <a:picLocks noChangeAspect="1"/>
                    </pic:cNvPicPr>
                  </pic:nvPicPr>
                  <pic:blipFill>
                    <a:blip r:embed="rId13"/>
                    <a:srcRect b="31118"/>
                    <a:stretch>
                      <a:fillRect/>
                    </a:stretch>
                  </pic:blipFill>
                  <pic:spPr>
                    <a:xfrm>
                      <a:off x="0" y="0"/>
                      <a:ext cx="3933825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3830204">
      <w:pPr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rajectory diagram and density diagram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: 10MWT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B9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8:05:23Z</dcterms:created>
  <dc:creator>摘星谌</dc:creator>
  <cp:lastModifiedBy>大美女</cp:lastModifiedBy>
  <dcterms:modified xsi:type="dcterms:W3CDTF">2025-07-24T08:3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Y2OTMyNGMyN2EzYzcxNDNmMDdlYzA4ZmI3ZmEyMmYiLCJ1c2VySWQiOiIxMTI2OTUwNDE1In0=</vt:lpwstr>
  </property>
  <property fmtid="{D5CDD505-2E9C-101B-9397-08002B2CF9AE}" pid="4" name="ICV">
    <vt:lpwstr>40B9225D12DD4391AC5AF75599C403F7_12</vt:lpwstr>
  </property>
</Properties>
</file>